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680"/>
        <w:tblOverlap w:val="never"/>
        <w:tblW w:w="28361" w:type="dxa"/>
        <w:jc w:val="center"/>
        <w:tblInd w:w="-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1071"/>
        <w:gridCol w:w="2970"/>
        <w:gridCol w:w="2565"/>
        <w:gridCol w:w="1980"/>
        <w:gridCol w:w="4754"/>
        <w:gridCol w:w="1"/>
        <w:gridCol w:w="4221"/>
        <w:gridCol w:w="1"/>
        <w:gridCol w:w="1822"/>
        <w:gridCol w:w="3618"/>
        <w:gridCol w:w="2626"/>
        <w:gridCol w:w="1"/>
        <w:gridCol w:w="2622"/>
        <w:gridCol w:w="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739" w:hRule="atLeast"/>
          <w:jc w:val="center"/>
        </w:trPr>
        <w:tc>
          <w:tcPr>
            <w:tcW w:w="1179" w:type="dxa"/>
            <w:gridSpan w:val="2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 ID</w:t>
            </w:r>
          </w:p>
        </w:tc>
        <w:tc>
          <w:tcPr>
            <w:tcW w:w="12269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lection</w:t>
            </w:r>
          </w:p>
        </w:tc>
        <w:tc>
          <w:tcPr>
            <w:tcW w:w="42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8067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utcome</w:t>
            </w:r>
          </w:p>
        </w:tc>
        <w:tc>
          <w:tcPr>
            <w:tcW w:w="2623" w:type="dxa"/>
            <w:gridSpan w:val="2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S Scor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657" w:hRule="atLeast"/>
          <w:jc w:val="center"/>
        </w:trPr>
        <w:tc>
          <w:tcPr>
            <w:tcW w:w="1179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presentativeness of the exposed cohort</w:t>
            </w:r>
          </w:p>
        </w:tc>
        <w:tc>
          <w:tcPr>
            <w:tcW w:w="25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lection of the non exposed cohort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scertainment of exposure</w:t>
            </w:r>
          </w:p>
        </w:tc>
        <w:tc>
          <w:tcPr>
            <w:tcW w:w="475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monstration that outcome of interest was not present at start of study</w:t>
            </w:r>
          </w:p>
        </w:tc>
        <w:tc>
          <w:tcPr>
            <w:tcW w:w="422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parability of cohorts on th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sis of the design or analysis</w:t>
            </w:r>
          </w:p>
        </w:tc>
        <w:tc>
          <w:tcPr>
            <w:tcW w:w="1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ssessment of outcome</w:t>
            </w:r>
          </w:p>
        </w:tc>
        <w:tc>
          <w:tcPr>
            <w:tcW w:w="36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as follow-up long enough for outcomes to occur</w:t>
            </w:r>
          </w:p>
        </w:tc>
        <w:tc>
          <w:tcPr>
            <w:tcW w:w="26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equacy of follow up of cohorts</w:t>
            </w:r>
          </w:p>
        </w:tc>
        <w:tc>
          <w:tcPr>
            <w:tcW w:w="2623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0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1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2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3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3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4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5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5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5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38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5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457" w:hRule="atLeast"/>
          <w:jc w:val="center"/>
        </w:trPr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5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22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2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he Newcastle-Ottawa Scale (NOS) of 54 studies included in this systematic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alysis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jc w:val="center"/>
        <w:rPr>
          <w:rFonts w:hint="eastAsia" w:eastAsiaTheme="minorEastAsia"/>
          <w:lang w:val="en-US" w:eastAsia="zh-CN"/>
        </w:rPr>
      </w:pPr>
    </w:p>
    <w:sectPr>
      <w:pgSz w:w="31639" w:h="48932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B1123"/>
    <w:rsid w:val="0D1948F9"/>
    <w:rsid w:val="23FD44A7"/>
    <w:rsid w:val="264044FD"/>
    <w:rsid w:val="2E2A51D3"/>
    <w:rsid w:val="40A84360"/>
    <w:rsid w:val="48D05882"/>
    <w:rsid w:val="59AD071C"/>
    <w:rsid w:val="5CE47189"/>
    <w:rsid w:val="618512E8"/>
    <w:rsid w:val="6276581D"/>
    <w:rsid w:val="6E57060F"/>
    <w:rsid w:val="6FBB1123"/>
    <w:rsid w:val="7578546F"/>
    <w:rsid w:val="7D0051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7T02:33:00Z</dcterms:created>
  <dc:creator>webster</dc:creator>
  <cp:lastModifiedBy>webster</cp:lastModifiedBy>
  <dcterms:modified xsi:type="dcterms:W3CDTF">2019-04-07T03:5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